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67F2D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  <w:r w:rsidRPr="00E577A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upplementary Table 1. Proposed interventions for breast cancer patients</w:t>
      </w:r>
    </w:p>
    <w:p w14:paraId="0909D44B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5"/>
        <w:gridCol w:w="7185"/>
      </w:tblGrid>
      <w:tr w:rsidR="00791B3C" w:rsidRPr="009B4DF1" w14:paraId="04A546AE" w14:textId="77777777" w:rsidTr="007B6DAA">
        <w:tc>
          <w:tcPr>
            <w:tcW w:w="9000" w:type="dxa"/>
            <w:gridSpan w:val="2"/>
            <w:tcBorders>
              <w:top w:val="single" w:sz="6" w:space="0" w:color="5B9BD5"/>
              <w:left w:val="single" w:sz="6" w:space="0" w:color="5B9BD5"/>
              <w:bottom w:val="single" w:sz="6" w:space="0" w:color="5B9BD5"/>
              <w:right w:val="outset" w:sz="6" w:space="0" w:color="auto"/>
            </w:tcBorders>
            <w:shd w:val="clear" w:color="auto" w:fill="auto"/>
            <w:hideMark/>
          </w:tcPr>
          <w:p w14:paraId="5921E6EF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QoL issues breast cancer interventions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791B3C" w:rsidRPr="008F25F0" w14:paraId="66A2EAB6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3952B3F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nxiety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CA8E5E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1688BCD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16C1497E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102D21E5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E7A0DBB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  </w:t>
            </w:r>
          </w:p>
          <w:p w14:paraId="1B6D99F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iatric support  </w:t>
            </w:r>
          </w:p>
          <w:p w14:paraId="56B8B38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olytics  </w:t>
            </w:r>
          </w:p>
          <w:p w14:paraId="06CC4C9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   </w:t>
            </w:r>
          </w:p>
        </w:tc>
      </w:tr>
      <w:tr w:rsidR="00791B3C" w:rsidRPr="008F25F0" w14:paraId="09623E87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3132841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epression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0FBFAD0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DD1D60E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60D9E6B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438345B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1E1644F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  </w:t>
            </w:r>
          </w:p>
          <w:p w14:paraId="57607625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iatric support  </w:t>
            </w:r>
          </w:p>
          <w:p w14:paraId="2AA14F0C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  </w:t>
            </w:r>
          </w:p>
        </w:tc>
      </w:tr>
      <w:tr w:rsidR="00791B3C" w:rsidRPr="008F25F0" w14:paraId="53C5179D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905793E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atigue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208FBD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DB2496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BB726F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C5F098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54FD6F8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19ACBF6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rition consultatio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133783B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ventions for sleep disturbanc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8F25F0" w14:paraId="43A86721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B27BFD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Weight gain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EF7AB31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e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0E6F5BF5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rition consultatio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612781B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8F25F0" w14:paraId="6F0BB08A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E893D6C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ot flushes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206294E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16B83B5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4A87F96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F33663F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1E6670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convulsant agent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8F25F0" w14:paraId="5E15A54C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E808A0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Joint pain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43C1DF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6156440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 </w:t>
            </w:r>
          </w:p>
          <w:p w14:paraId="457C9C55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upuncture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58862FE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witch from aromatase inhibitor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EE8DEF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witch aromatase inhibitor to tamoxife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6BEF4C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algesic (NSAID or others)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56C1A64C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uloxetine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9B4DF1" w14:paraId="5989AC3E" w14:textId="77777777" w:rsidTr="007B6DAA">
        <w:tc>
          <w:tcPr>
            <w:tcW w:w="1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F733FD4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eurotoxicity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364A573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472BE2F3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*</w:t>
            </w:r>
          </w:p>
          <w:p w14:paraId="79AE6AA0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upuncture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333D80F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depressants </w:t>
            </w:r>
          </w:p>
        </w:tc>
      </w:tr>
    </w:tbl>
    <w:p w14:paraId="11A1B3EC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3801FB5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577A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Abbreviations: </w:t>
      </w:r>
      <w:r w:rsidRPr="00E577A0">
        <w:rPr>
          <w:rFonts w:ascii="Times New Roman" w:eastAsia="Calibri" w:hAnsi="Times New Roman" w:cs="Times New Roman"/>
          <w:sz w:val="24"/>
          <w:szCs w:val="24"/>
          <w:lang w:val="en-GB"/>
        </w:rPr>
        <w:t>QoL, quality of life; NSAID: non-steroidal anti-inflammatory drugs.</w:t>
      </w:r>
    </w:p>
    <w:p w14:paraId="654D145B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  <w:r w:rsidRPr="00E577A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* Physical activity refers to moderate physical activity for a total of 150 minutes weekly (</w:t>
      </w:r>
      <w:proofErr w:type="spellStart"/>
      <w:proofErr w:type="gramStart"/>
      <w:r w:rsidRPr="00E577A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eg</w:t>
      </w:r>
      <w:proofErr w:type="spellEnd"/>
      <w:proofErr w:type="gramEnd"/>
      <w:r w:rsidRPr="00E577A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5 days of 30 minutes exercise). Moderate exercise refers to 3-4 metabolic equivalents (MET) and can be for example cycling at road with a speed of 16 km/hour or at a trainer at 50 watts, walking at a pace of 4.8-5 km/hour, gardening, and light </w:t>
      </w:r>
      <w:proofErr w:type="gramStart"/>
      <w:r w:rsidRPr="00E577A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weight lifting</w:t>
      </w:r>
      <w:proofErr w:type="gramEnd"/>
    </w:p>
    <w:p w14:paraId="5912CA56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40E938EF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4E39EDAF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1F6029A5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472A54F7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3E0A6025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2F17522B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2CB81696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2D473F9A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215FB8E2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704489F2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106CEC92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3DBC66FE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7FC802D3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37214FB7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13FBEB16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42766908" w14:textId="77777777" w:rsidR="00791B3C" w:rsidRPr="00E577A0" w:rsidRDefault="00791B3C" w:rsidP="00791B3C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577A0">
        <w:rPr>
          <w:rFonts w:ascii="Times New Roman" w:eastAsia="Calibri" w:hAnsi="Times New Roman" w:cs="Times New Roman"/>
          <w:sz w:val="24"/>
          <w:szCs w:val="24"/>
          <w:lang w:val="en-GB"/>
        </w:rPr>
        <w:t>Supplementary Table 2. Proposed interventions for prostate cancer patient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7245"/>
      </w:tblGrid>
      <w:tr w:rsidR="00791B3C" w:rsidRPr="009B4DF1" w14:paraId="78D3A3AC" w14:textId="77777777" w:rsidTr="007B6DAA">
        <w:tc>
          <w:tcPr>
            <w:tcW w:w="9000" w:type="dxa"/>
            <w:gridSpan w:val="2"/>
            <w:tcBorders>
              <w:top w:val="single" w:sz="6" w:space="0" w:color="5B9BD5"/>
              <w:left w:val="single" w:sz="6" w:space="0" w:color="5B9BD5"/>
              <w:bottom w:val="single" w:sz="6" w:space="0" w:color="5B9BD5"/>
              <w:right w:val="outset" w:sz="6" w:space="0" w:color="auto"/>
            </w:tcBorders>
            <w:shd w:val="clear" w:color="auto" w:fill="auto"/>
            <w:hideMark/>
          </w:tcPr>
          <w:p w14:paraId="53A8410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QoL issues prostate cancer interventions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791B3C" w:rsidRPr="008F25F0" w14:paraId="5919F3A0" w14:textId="77777777" w:rsidTr="007B6DAA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A3B008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nxiety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49055C4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603743C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433001A2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*</w:t>
            </w:r>
          </w:p>
          <w:p w14:paraId="23BB839D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6BB4D6C1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  </w:t>
            </w:r>
          </w:p>
          <w:p w14:paraId="139F9736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iatric support  </w:t>
            </w:r>
          </w:p>
          <w:p w14:paraId="6C78B813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olytics  </w:t>
            </w:r>
          </w:p>
          <w:p w14:paraId="6E3A995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  </w:t>
            </w:r>
          </w:p>
        </w:tc>
      </w:tr>
      <w:tr w:rsidR="00791B3C" w:rsidRPr="008F25F0" w14:paraId="1359D7B7" w14:textId="77777777" w:rsidTr="007B6DAA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3A42A8C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epression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C012C80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4151D11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908E49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5536B01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E0EAC37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  </w:t>
            </w:r>
          </w:p>
          <w:p w14:paraId="03F17A7F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iatric support  </w:t>
            </w:r>
          </w:p>
          <w:p w14:paraId="61F51CAC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  </w:t>
            </w:r>
          </w:p>
        </w:tc>
      </w:tr>
      <w:tr w:rsidR="00791B3C" w:rsidRPr="008F25F0" w14:paraId="3BFBD9D3" w14:textId="77777777" w:rsidTr="007B6DAA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8B54A2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atigue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DEB206C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stress techniques: mindfulness, Yoga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047B01E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793C436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17F33584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motion of positive familiar and social relationship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6858D41B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2CDF0C4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rition consultatio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219A6AB1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ventions for sleep disturbance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8F25F0" w14:paraId="53BFC942" w14:textId="77777777" w:rsidTr="007B6DAA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7E03F1B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Weight changes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0E1C54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e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7059FFCB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rition consultatio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47B70822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9B4DF1" w14:paraId="0489CF5D" w14:textId="77777777" w:rsidTr="007B6DAA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F98B8B2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ot flushes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0F28F0F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vement-based relaxation techniques  </w:t>
            </w:r>
          </w:p>
          <w:p w14:paraId="1466F8CF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ysical activity*  </w:t>
            </w:r>
          </w:p>
          <w:p w14:paraId="4D63E62E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logical support  </w:t>
            </w:r>
          </w:p>
          <w:p w14:paraId="0C824968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gesterone / progestin  </w:t>
            </w:r>
          </w:p>
          <w:p w14:paraId="7D46D453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yproterone  </w:t>
            </w:r>
          </w:p>
          <w:p w14:paraId="214C612D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-depressants  </w:t>
            </w:r>
          </w:p>
          <w:p w14:paraId="0A38B9EB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convulsant agent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D41132F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drogen deprivation treatment manipulation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8F25F0" w14:paraId="69E10A18" w14:textId="77777777" w:rsidTr="007B6DAA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5E4DBBB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ncontinence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7CE7093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servative treatment: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35C17080" w14:textId="77777777" w:rsidR="00791B3C" w:rsidRPr="00E577A0" w:rsidRDefault="00791B3C" w:rsidP="00791B3C">
            <w:pPr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lvic muscle training with or without biofeedback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5905A1B6" w14:textId="77777777" w:rsidR="00791B3C" w:rsidRPr="00E577A0" w:rsidRDefault="00791B3C" w:rsidP="00791B3C">
            <w:pPr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lectrical stimulation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48199A55" w14:textId="77777777" w:rsidR="00791B3C" w:rsidRPr="00E577A0" w:rsidRDefault="00791B3C" w:rsidP="00791B3C">
            <w:pPr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tracorporeal magnetic innervation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19429934" w14:textId="77777777" w:rsidR="00791B3C" w:rsidRPr="00E577A0" w:rsidRDefault="00791B3C" w:rsidP="00791B3C">
            <w:pPr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mpression devices (penile clamps)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2AFC3011" w14:textId="77777777" w:rsidR="00791B3C" w:rsidRPr="00E577A0" w:rsidRDefault="00791B3C" w:rsidP="00791B3C">
            <w:pPr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festyle changes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27CCBD4A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rgical management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  <w:p w14:paraId="748693CD" w14:textId="77777777" w:rsidR="00791B3C" w:rsidRPr="00E577A0" w:rsidRDefault="00791B3C" w:rsidP="00791B3C">
            <w:pPr>
              <w:numPr>
                <w:ilvl w:val="0"/>
                <w:numId w:val="2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lings and artificial urinary sphincter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</w:tc>
      </w:tr>
      <w:tr w:rsidR="00791B3C" w:rsidRPr="009B4DF1" w14:paraId="24620EA3" w14:textId="77777777" w:rsidTr="007B6DAA">
        <w:tc>
          <w:tcPr>
            <w:tcW w:w="17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794D26D6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xual dysfunction </w:t>
            </w:r>
            <w:r w:rsidRPr="00E577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72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FD7E411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uple counselling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85531A0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DE inhibitors daily or on demand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375D8B9C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racavernosal</w:t>
            </w:r>
            <w:proofErr w:type="spellEnd"/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injections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1AC1BA43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mittent ADT instead of continuous ADT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  </w:t>
            </w:r>
          </w:p>
          <w:p w14:paraId="151366F9" w14:textId="77777777" w:rsidR="00791B3C" w:rsidRPr="00E577A0" w:rsidRDefault="00791B3C" w:rsidP="007B6DA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B4DF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nile prosthesis or pumps </w:t>
            </w:r>
            <w:r w:rsidRPr="00E577A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</w:tbl>
    <w:p w14:paraId="60D8552F" w14:textId="77777777" w:rsidR="00791B3C" w:rsidRPr="00E577A0" w:rsidRDefault="00791B3C" w:rsidP="00791B3C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648E156" w14:textId="77777777" w:rsidR="00791B3C" w:rsidRPr="00E577A0" w:rsidRDefault="00791B3C" w:rsidP="00791B3C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577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bbreviations: </w:t>
      </w:r>
      <w:r w:rsidRPr="00E577A0">
        <w:rPr>
          <w:rFonts w:ascii="Times New Roman" w:hAnsi="Times New Roman" w:cs="Times New Roman"/>
          <w:sz w:val="24"/>
          <w:szCs w:val="24"/>
          <w:lang w:val="en-GB"/>
        </w:rPr>
        <w:t xml:space="preserve">QoL, quality of life; 5DE, Phosphodiesterase-5; ADT, androgen deprivation therapy. </w:t>
      </w:r>
    </w:p>
    <w:p w14:paraId="0D2DAA99" w14:textId="05257833" w:rsidR="00757BBE" w:rsidRPr="00791B3C" w:rsidRDefault="00791B3C" w:rsidP="00791B3C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577A0">
        <w:rPr>
          <w:rFonts w:ascii="Times New Roman" w:hAnsi="Times New Roman" w:cs="Times New Roman"/>
          <w:i/>
          <w:iCs/>
          <w:sz w:val="24"/>
          <w:szCs w:val="24"/>
          <w:lang w:val="en-GB"/>
        </w:rPr>
        <w:t>* Physical activity refers to moderate physical activity for a total of 150 minutes weekly (</w:t>
      </w:r>
      <w:proofErr w:type="spellStart"/>
      <w:proofErr w:type="gramStart"/>
      <w:r w:rsidRPr="00E577A0">
        <w:rPr>
          <w:rFonts w:ascii="Times New Roman" w:hAnsi="Times New Roman" w:cs="Times New Roman"/>
          <w:i/>
          <w:iCs/>
          <w:sz w:val="24"/>
          <w:szCs w:val="24"/>
          <w:lang w:val="en-GB"/>
        </w:rPr>
        <w:t>eg</w:t>
      </w:r>
      <w:proofErr w:type="spellEnd"/>
      <w:proofErr w:type="gramEnd"/>
      <w:r w:rsidRPr="00E577A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5 days of 30 minutes exercise). Moderate exercise refers to 3-4 metabolic equivalents (MET) and can be for example cycling at road with a speed of 16 km/hour or at a trainer at 50 watts, walking at a pace of 4.8-5 km/hour, gardening, and light </w:t>
      </w:r>
      <w:proofErr w:type="gramStart"/>
      <w:r w:rsidRPr="00E577A0">
        <w:rPr>
          <w:rFonts w:ascii="Times New Roman" w:hAnsi="Times New Roman" w:cs="Times New Roman"/>
          <w:i/>
          <w:iCs/>
          <w:sz w:val="24"/>
          <w:szCs w:val="24"/>
          <w:lang w:val="en-GB"/>
        </w:rPr>
        <w:t>weight lifting</w:t>
      </w:r>
      <w:proofErr w:type="gramEnd"/>
    </w:p>
    <w:sectPr w:rsidR="00757BBE" w:rsidRPr="00791B3C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0783612"/>
      <w:docPartObj>
        <w:docPartGallery w:val="Page Numbers (Bottom of Page)"/>
        <w:docPartUnique/>
      </w:docPartObj>
    </w:sdtPr>
    <w:sdtEndPr/>
    <w:sdtContent>
      <w:p w14:paraId="7F309361" w14:textId="77777777" w:rsidR="00686667" w:rsidRDefault="00791B3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92F1CB" w14:textId="77777777" w:rsidR="00686667" w:rsidRDefault="00791B3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67333"/>
    <w:multiLevelType w:val="multilevel"/>
    <w:tmpl w:val="9B489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201855"/>
    <w:multiLevelType w:val="multilevel"/>
    <w:tmpl w:val="3DF67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3C"/>
    <w:rsid w:val="00591815"/>
    <w:rsid w:val="00757BBE"/>
    <w:rsid w:val="00791B3C"/>
    <w:rsid w:val="00AB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2A08D"/>
  <w15:chartTrackingRefBased/>
  <w15:docId w15:val="{DE75659A-229D-4E15-9827-0E19E803D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1B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4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Valachis</dc:creator>
  <cp:keywords/>
  <dc:description/>
  <cp:lastModifiedBy>Antonis Valachis</cp:lastModifiedBy>
  <cp:revision>1</cp:revision>
  <dcterms:created xsi:type="dcterms:W3CDTF">2021-10-11T18:34:00Z</dcterms:created>
  <dcterms:modified xsi:type="dcterms:W3CDTF">2021-10-11T18:34:00Z</dcterms:modified>
</cp:coreProperties>
</file>